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A3DC403" w14:textId="4DB947A4" w:rsidR="001C3F37" w:rsidRPr="00076027" w:rsidRDefault="001C3F37" w:rsidP="001C3F37">
      <w:pPr>
        <w:tabs>
          <w:tab w:val="left" w:pos="7588"/>
        </w:tabs>
        <w:rPr>
          <w:rFonts w:ascii="Times New Roman" w:hAnsi="Times New Roman" w:cs="Times New Roman"/>
          <w:b/>
          <w:bCs/>
        </w:rPr>
      </w:pPr>
      <w:r w:rsidRPr="0026064B">
        <w:rPr>
          <w:rFonts w:ascii="Times New Roman" w:hAnsi="Times New Roman" w:cs="Times New Roman"/>
          <w:b/>
          <w:bCs/>
        </w:rPr>
        <w:t xml:space="preserve">S2 Table. Linear mixed model for upper first molar crown size and liner enamel hypoplasia presence by tooth zone. </w:t>
      </w:r>
    </w:p>
    <w:tbl>
      <w:tblPr>
        <w:tblW w:w="7950" w:type="dxa"/>
        <w:tblLook w:val="04A0" w:firstRow="1" w:lastRow="0" w:firstColumn="1" w:lastColumn="0" w:noHBand="0" w:noVBand="1"/>
      </w:tblPr>
      <w:tblGrid>
        <w:gridCol w:w="1300"/>
        <w:gridCol w:w="1300"/>
        <w:gridCol w:w="1439"/>
        <w:gridCol w:w="1311"/>
        <w:gridCol w:w="1300"/>
        <w:gridCol w:w="1300"/>
      </w:tblGrid>
      <w:tr w:rsidR="001C3F37" w:rsidRPr="000A2F40" w14:paraId="49DAC359" w14:textId="77777777" w:rsidTr="00D72C9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9582CE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o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C7D8E6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Zon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D8D502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08551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75B3A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3A201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&gt;</w:t>
            </w: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tI</w:t>
            </w:r>
            <w:proofErr w:type="spellEnd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</w:tr>
      <w:tr w:rsidR="001C3F37" w:rsidRPr="000A2F40" w14:paraId="11E72312" w14:textId="77777777" w:rsidTr="00D72C92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51601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C</w:t>
            </w:r>
          </w:p>
          <w:p w14:paraId="54AA1B0C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CDC90C6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AC79B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870A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A83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1A1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.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16C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4A4429D3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91B4A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D8D71A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C0C59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6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6997E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F4AB5E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2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5F2611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2</w:t>
            </w:r>
          </w:p>
        </w:tc>
      </w:tr>
      <w:tr w:rsidR="001C3F37" w:rsidRPr="000A2F40" w14:paraId="4341D031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40560B7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D5C16E2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0E6C41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FFDF7C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D17816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9CD47A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1C3F37" w:rsidRPr="000A2F40" w14:paraId="4C1E1B04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</w:tcPr>
          <w:p w14:paraId="4EDCC66F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C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06B579FA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7B1523A3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10</w:t>
            </w:r>
          </w:p>
        </w:tc>
        <w:tc>
          <w:tcPr>
            <w:tcW w:w="1311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750530C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5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632D393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.479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  <w:vAlign w:val="bottom"/>
          </w:tcPr>
          <w:p w14:paraId="58F863E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364E0F89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39FF50D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CCAFD5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82378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99E66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28D08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D41C4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2</w:t>
            </w:r>
          </w:p>
        </w:tc>
      </w:tr>
      <w:tr w:rsidR="001C3F37" w:rsidRPr="000A2F40" w14:paraId="47037D45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6BB6CDB6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5EFEC23D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6E6E996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24006FF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3FD5401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73094E0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1C3F37" w:rsidRPr="000A2F40" w14:paraId="6A0A4F44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6BE99D5A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2</w:t>
            </w:r>
          </w:p>
          <w:p w14:paraId="7C466500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B300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E68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46</w:t>
            </w:r>
          </w:p>
        </w:tc>
        <w:tc>
          <w:tcPr>
            <w:tcW w:w="131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DFF3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8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405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9.589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6735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171FBBB2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</w:tcPr>
          <w:p w14:paraId="288FDD0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1E98DA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DAB81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8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D51C7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2512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0E0476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9</w:t>
            </w:r>
          </w:p>
        </w:tc>
      </w:tr>
      <w:tr w:rsidR="001C3F37" w:rsidRPr="000A2F40" w14:paraId="4671C9B6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7705283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B1A43EE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69ACE13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8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2849006E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3A242B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2E56C1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8</w:t>
            </w:r>
          </w:p>
        </w:tc>
      </w:tr>
      <w:tr w:rsidR="001C3F37" w:rsidRPr="000A2F40" w14:paraId="2164BCD8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16542CE7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2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4EF8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4AA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77</w:t>
            </w:r>
          </w:p>
        </w:tc>
        <w:tc>
          <w:tcPr>
            <w:tcW w:w="131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91E1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3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3AD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.886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E2E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2B60671B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0AD66CA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D0F5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C8F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194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A4D0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7D00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6</w:t>
            </w:r>
          </w:p>
        </w:tc>
      </w:tr>
      <w:tr w:rsidR="001C3F37" w:rsidRPr="000A2F40" w14:paraId="6198F0D3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C60452F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044AF5C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4AC323F0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3B468FD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1D0838C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14:paraId="5F7689F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1C3F37" w:rsidRPr="000A2F40" w14:paraId="7D259A6E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435BABCA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1</w:t>
            </w:r>
          </w:p>
          <w:p w14:paraId="2EDA35C2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10FF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BEF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30</w:t>
            </w:r>
          </w:p>
        </w:tc>
        <w:tc>
          <w:tcPr>
            <w:tcW w:w="131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93CD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9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F98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31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E35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0634A317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6A26AA5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F902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9CFD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78E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9AA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814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3</w:t>
            </w:r>
          </w:p>
        </w:tc>
      </w:tr>
      <w:tr w:rsidR="001C3F37" w:rsidRPr="000A2F40" w14:paraId="4F69CB56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C616D78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4C57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A84D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00C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58F82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F576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3</w:t>
            </w:r>
          </w:p>
        </w:tc>
      </w:tr>
      <w:tr w:rsidR="001C3F37" w:rsidRPr="000A2F40" w14:paraId="2FD273BF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28AA7ACF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2580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9723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BC90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C191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CF0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4</w:t>
            </w:r>
          </w:p>
        </w:tc>
      </w:tr>
      <w:tr w:rsidR="001C3F37" w:rsidRPr="000A2F40" w14:paraId="09236B79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37AF3A4F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ACF5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1F0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0CB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C9DF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53D0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1</w:t>
            </w:r>
          </w:p>
        </w:tc>
      </w:tr>
      <w:tr w:rsidR="001C3F37" w:rsidRPr="000A2F40" w14:paraId="2C435150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2EDEB555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30DF5672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030421B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1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508E3C33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7BA85EB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14:paraId="0547BDA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2</w:t>
            </w:r>
          </w:p>
        </w:tc>
      </w:tr>
      <w:tr w:rsidR="001C3F37" w:rsidRPr="000A2F40" w14:paraId="6116E10F" w14:textId="77777777" w:rsidTr="00D72C92">
        <w:trPr>
          <w:trHeight w:val="340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332E5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I1</w:t>
            </w:r>
          </w:p>
          <w:p w14:paraId="031443F3" w14:textId="77777777" w:rsidR="001C3F37" w:rsidRPr="000A2F40" w:rsidRDefault="001C3F37" w:rsidP="00D72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F8311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143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E91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75</w:t>
            </w:r>
          </w:p>
        </w:tc>
        <w:tc>
          <w:tcPr>
            <w:tcW w:w="1311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CD8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0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9A65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877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F32D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3F37" w:rsidRPr="000A2F40" w14:paraId="7C382F6B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4E2E0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90D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EC9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1DD1C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5D1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97CB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0</w:t>
            </w:r>
          </w:p>
        </w:tc>
      </w:tr>
      <w:tr w:rsidR="001C3F37" w:rsidRPr="000A2F40" w14:paraId="7FF481A7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02046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2CF68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A88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953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24C1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60B9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0</w:t>
            </w:r>
          </w:p>
        </w:tc>
      </w:tr>
      <w:tr w:rsidR="001C3F37" w:rsidRPr="000A2F40" w14:paraId="2FD54C4E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EEBD0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660D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D23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8656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8E13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39E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***</w:t>
            </w:r>
          </w:p>
        </w:tc>
      </w:tr>
      <w:tr w:rsidR="001C3F37" w:rsidRPr="000A2F40" w14:paraId="73042EDF" w14:textId="77777777" w:rsidTr="00D72C92">
        <w:trPr>
          <w:trHeight w:val="32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D09B4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0F2A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90C1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22156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9CE43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EC0838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</w:t>
            </w:r>
          </w:p>
        </w:tc>
      </w:tr>
      <w:tr w:rsidR="001C3F37" w:rsidRPr="000A2F40" w14:paraId="27313977" w14:textId="77777777" w:rsidTr="00D72C92">
        <w:trPr>
          <w:trHeight w:val="340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71BC0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03619" w14:textId="77777777" w:rsidR="001C3F37" w:rsidRPr="000A2F40" w:rsidRDefault="001C3F37" w:rsidP="00D72C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80A0A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611DF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89BF7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40144" w14:textId="77777777" w:rsidR="001C3F37" w:rsidRPr="000A2F40" w:rsidRDefault="001C3F37" w:rsidP="00D72C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A2F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5</w:t>
            </w:r>
          </w:p>
        </w:tc>
      </w:tr>
    </w:tbl>
    <w:p w14:paraId="267640B5" w14:textId="77777777" w:rsidR="001C3F37" w:rsidRPr="000A2F40" w:rsidRDefault="001C3F37" w:rsidP="001C3F37">
      <w:pPr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>Note: Blank cells indicate that no individuals exhibited LEH in that zone; therefore, variance could not be estimated and the linear mixed‐effects model could not be fitted for those zones. Bold indicates very strong evidence; *** indicates strong evidence; ** indicates moderate evidence; * indicates weak evidence</w:t>
      </w:r>
    </w:p>
    <w:p w14:paraId="01B2353F" w14:textId="77777777" w:rsidR="001C3F37" w:rsidRDefault="001C3F37"/>
    <w:sectPr w:rsidR="001C3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F37"/>
    <w:rsid w:val="00076027"/>
    <w:rsid w:val="001C3F37"/>
    <w:rsid w:val="00A4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019F9"/>
  <w15:chartTrackingRefBased/>
  <w15:docId w15:val="{D42BE838-D71B-BF4B-86E1-87D47AC5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F37"/>
  </w:style>
  <w:style w:type="paragraph" w:styleId="Heading1">
    <w:name w:val="heading 1"/>
    <w:basedOn w:val="Normal"/>
    <w:next w:val="Normal"/>
    <w:link w:val="Heading1Char"/>
    <w:uiPriority w:val="9"/>
    <w:qFormat/>
    <w:rsid w:val="001C3F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F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F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F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F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F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F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F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F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F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F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F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F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F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F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F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F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F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F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F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F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F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2</cp:revision>
  <dcterms:created xsi:type="dcterms:W3CDTF">2026-07-16T13:05:00Z</dcterms:created>
  <dcterms:modified xsi:type="dcterms:W3CDTF">2026-07-16T13:17:00Z</dcterms:modified>
</cp:coreProperties>
</file>